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C2ECB" w14:textId="57AEE406" w:rsidR="004246A4" w:rsidRDefault="00250017" w:rsidP="00CA77FC">
      <w:pPr>
        <w:tabs>
          <w:tab w:val="left" w:pos="720"/>
        </w:tabs>
        <w:ind w:left="720"/>
      </w:pPr>
      <w:r>
        <w:rPr>
          <w:b/>
          <w:bCs/>
        </w:rPr>
        <w:t xml:space="preserve">S5 </w:t>
      </w:r>
      <w:r w:rsidR="00EF0F97" w:rsidRPr="00EF0F97">
        <w:rPr>
          <w:b/>
          <w:bCs/>
        </w:rPr>
        <w:t>Table</w:t>
      </w:r>
      <w:r>
        <w:rPr>
          <w:b/>
          <w:bCs/>
        </w:rPr>
        <w:t>.</w:t>
      </w:r>
      <w:r w:rsidR="00EF0F97" w:rsidRPr="00EF0F97">
        <w:t xml:space="preserve"> </w:t>
      </w:r>
      <w:r>
        <w:t>R</w:t>
      </w:r>
      <w:r w:rsidR="00EF0F97" w:rsidRPr="00EF0F97">
        <w:t>egression results of 2SLS</w:t>
      </w:r>
    </w:p>
    <w:tbl>
      <w:tblPr>
        <w:tblW w:w="4996" w:type="pct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2433"/>
        <w:gridCol w:w="1242"/>
        <w:gridCol w:w="1016"/>
        <w:gridCol w:w="1242"/>
        <w:gridCol w:w="1016"/>
        <w:gridCol w:w="1242"/>
        <w:gridCol w:w="1242"/>
        <w:gridCol w:w="1016"/>
        <w:gridCol w:w="1242"/>
        <w:gridCol w:w="1015"/>
        <w:gridCol w:w="1241"/>
      </w:tblGrid>
      <w:tr w:rsidR="008948C4" w:rsidRPr="008948C4" w14:paraId="733A9128" w14:textId="77777777" w:rsidTr="00E96F2F">
        <w:trPr>
          <w:jc w:val="center"/>
        </w:trPr>
        <w:tc>
          <w:tcPr>
            <w:tcW w:w="8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EEE8C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bookmarkStart w:id="0" w:name="_Hlk66961137"/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645D4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1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5C325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2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04AFA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3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D3E81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4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7BCAA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5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1AD5D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6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8988A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7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4BF3F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8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DC06C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9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FCE06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10</w:t>
            </w:r>
          </w:p>
        </w:tc>
      </w:tr>
      <w:tr w:rsidR="008948C4" w:rsidRPr="008948C4" w14:paraId="35B8BE09" w14:textId="77777777" w:rsidTr="00E96F2F">
        <w:trPr>
          <w:jc w:val="center"/>
        </w:trPr>
        <w:tc>
          <w:tcPr>
            <w:tcW w:w="87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8DFAA6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7985F6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patent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B8F9D5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doteal</w:t>
            </w:r>
            <w:proofErr w:type="spellEnd"/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F933C8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patent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E8552B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absorp</w:t>
            </w:r>
            <w:proofErr w:type="spellEnd"/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BC4254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patent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ED60D8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patent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4D2930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doteal</w:t>
            </w:r>
            <w:proofErr w:type="spellEnd"/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D5EF48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patent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ED753A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absorp</w:t>
            </w:r>
            <w:proofErr w:type="spellEnd"/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5B1167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patent</w:t>
            </w:r>
          </w:p>
        </w:tc>
      </w:tr>
      <w:tr w:rsidR="008948C4" w:rsidRPr="008948C4" w14:paraId="7B8B39CF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B5F261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ovrd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C4499B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213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EC8FFA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295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003A5A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185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6F682D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121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A0601B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204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37BB4C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211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BD1EE3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304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FAD4E6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188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6A4F69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106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194FBC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204***</w:t>
            </w:r>
          </w:p>
        </w:tc>
      </w:tr>
      <w:tr w:rsidR="008948C4" w:rsidRPr="008948C4" w14:paraId="5B9D948E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735AF9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19EE5C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7E2425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E18A44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26418D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51A5F3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FC318F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AA1BC1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9B9513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56E624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6BE3FA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0)</w:t>
            </w:r>
          </w:p>
        </w:tc>
      </w:tr>
      <w:tr w:rsidR="008948C4" w:rsidRPr="008948C4" w14:paraId="23EF4FF2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758FB1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doteal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BA512E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6D2B2D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C24695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37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BE9995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BABEEE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DF7EC8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B39D92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54B718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44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A4FE84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68F565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</w:tr>
      <w:tr w:rsidR="008948C4" w:rsidRPr="008948C4" w14:paraId="38F288E8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EDACDA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B11731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778FBE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7643F0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1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BD3E52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B0A3C8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2C074D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C4F0A4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F4981F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1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20C6BB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18C930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</w:tr>
      <w:tr w:rsidR="008948C4" w:rsidRPr="008948C4" w14:paraId="653B448F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B7AF9D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absorp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7CF3A2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3F6682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F0630F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B90CE7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D4E870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51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89FB7F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260778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9D78F1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D98BBE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76E157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48***</w:t>
            </w:r>
          </w:p>
        </w:tc>
      </w:tr>
      <w:tr w:rsidR="008948C4" w:rsidRPr="008948C4" w14:paraId="28E9F9C0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DC20E3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8A8663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F67219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280086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4D0196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E6AB21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1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E3E44D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5E3BFF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D47B0E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25B8AA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CE2191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15)</w:t>
            </w:r>
          </w:p>
        </w:tc>
      </w:tr>
      <w:tr w:rsidR="008948C4" w:rsidRPr="008948C4" w14:paraId="49D9686D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31F058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com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823F08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5CF0E6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368A1C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013C5C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198609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DBEDBF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560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E08B14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2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E84BD7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563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5664B0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623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05A78C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520*</w:t>
            </w:r>
          </w:p>
        </w:tc>
      </w:tr>
      <w:tr w:rsidR="008948C4" w:rsidRPr="008948C4" w14:paraId="0D9E9E30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488058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148BD0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E89474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37F76E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C018A8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22B6A1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6924F3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26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5F6072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37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A7CA3D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25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AA6CFB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35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C7C74E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268)</w:t>
            </w:r>
          </w:p>
        </w:tc>
      </w:tr>
      <w:tr w:rsidR="008948C4" w:rsidRPr="008948C4" w14:paraId="3B875879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927551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ovrd</w:t>
            </w:r>
            <w:proofErr w:type="spellEnd"/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*com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4F8B31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3FB61B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DE11DB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03F07E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D1FB2F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4226DF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74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7E1D00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CF6B64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100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FBC50F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50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67AAE8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56**</w:t>
            </w:r>
          </w:p>
        </w:tc>
      </w:tr>
      <w:tr w:rsidR="008948C4" w:rsidRPr="008948C4" w14:paraId="3A075083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25A007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1D074E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5227B9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6EB50D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C89999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5D6A40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660715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CE9291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7DA355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93C35E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1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5EB96D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2)</w:t>
            </w:r>
          </w:p>
        </w:tc>
      </w:tr>
      <w:tr w:rsidR="008948C4" w:rsidRPr="008948C4" w14:paraId="45BE3085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5A87C3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doteal</w:t>
            </w:r>
            <w:proofErr w:type="spellEnd"/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*com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BB246E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156447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58C4BB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2425D5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703979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FDC470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09E35C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08209E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40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7C2D17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7E98C7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</w:tr>
      <w:tr w:rsidR="008948C4" w:rsidRPr="008948C4" w14:paraId="3322AC7C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C582F8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E23271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59FF5F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4AC300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CBAEC2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A01B6A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EC930D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7643BF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B5E517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1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C684C6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847BCC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</w:tr>
      <w:tr w:rsidR="008948C4" w:rsidRPr="008948C4" w14:paraId="0CB2A660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43FEAB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absorp</w:t>
            </w:r>
            <w:proofErr w:type="spellEnd"/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*com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31D186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E3DBC5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16E89A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8A2B87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58A571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73BBBE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9A3C59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ADFE85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AE0BA6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A5AE93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12*</w:t>
            </w:r>
          </w:p>
        </w:tc>
      </w:tr>
      <w:tr w:rsidR="008948C4" w:rsidRPr="008948C4" w14:paraId="14D4137B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CA562D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FCE24F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26C83B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8063D4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26A9EC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F5ABA3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6A5F1F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73FAC5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0C2DD1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EA7CB1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627EDA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7)</w:t>
            </w:r>
          </w:p>
        </w:tc>
      </w:tr>
      <w:tr w:rsidR="008948C4" w:rsidRPr="008948C4" w14:paraId="08318810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6FC0EE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siz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ED5919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681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23FDCA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100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700910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680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BC80F9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60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50AABC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697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56C093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691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CAA77C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101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2C2876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690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BD1606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64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A6BE4B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704***</w:t>
            </w:r>
          </w:p>
        </w:tc>
      </w:tr>
      <w:tr w:rsidR="008948C4" w:rsidRPr="008948C4" w14:paraId="7700DEE5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F3D89E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6E056A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76A437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4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2AB793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756CB7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7C75CF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645F19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4528F8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4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E597ED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A64ED7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CF7519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8)</w:t>
            </w:r>
          </w:p>
        </w:tc>
      </w:tr>
      <w:tr w:rsidR="008948C4" w:rsidRPr="008948C4" w14:paraId="53FCB988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7773F25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626180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13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E74A59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13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C00DAD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15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7D8F77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99AB6B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F60A1E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13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930453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14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BDCBD4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15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E5531C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5630D2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12*</w:t>
            </w:r>
          </w:p>
        </w:tc>
      </w:tr>
      <w:tr w:rsidR="008948C4" w:rsidRPr="008948C4" w14:paraId="2775C955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16675D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2C488D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8C3372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427240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C9E63E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36A9D4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C1FC3B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9A536E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237FE7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9298D5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A21383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7)</w:t>
            </w:r>
          </w:p>
        </w:tc>
      </w:tr>
      <w:tr w:rsidR="008948C4" w:rsidRPr="008948C4" w14:paraId="1E48717D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CB97C5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exper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2E349B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87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48F583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76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A38A11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80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989623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29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6890CC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84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2BB13D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84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DF5F7A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76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029960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69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66C9F4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28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026098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82***</w:t>
            </w:r>
          </w:p>
        </w:tc>
      </w:tr>
      <w:tr w:rsidR="008948C4" w:rsidRPr="008948C4" w14:paraId="417446F3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C367C0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14144E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1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FFC3CE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1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AB89F7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1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7C976C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6DDE00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8E8F19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1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B8927C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1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7C751F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4A10AD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12988D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9)</w:t>
            </w:r>
          </w:p>
        </w:tc>
      </w:tr>
      <w:tr w:rsidR="008948C4" w:rsidRPr="008948C4" w14:paraId="09C0A408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4D2A8C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ro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0A0AAB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149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EC2D81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130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3E8FCD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140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C38A22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3B1175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158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BD963C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143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DD4ECA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130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C88BBE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134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49E88C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0F31D8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157***</w:t>
            </w:r>
          </w:p>
        </w:tc>
      </w:tr>
      <w:tr w:rsidR="008948C4" w:rsidRPr="008948C4" w14:paraId="7E48E77A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E616E2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ACC53D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5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BB9CDD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21A0C9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5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C62D1A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610EB3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5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21CCC7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5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5DCB42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EF7AAC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4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E5FB57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8C164E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50)</w:t>
            </w:r>
          </w:p>
        </w:tc>
      </w:tr>
      <w:tr w:rsidR="008948C4" w:rsidRPr="008948C4" w14:paraId="0D929C4A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DE5334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tobinq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CEDCDB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9FAB16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174FCC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01182C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50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AD3FAF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46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150BA2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102B99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095E77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1DE6AE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51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CB7ADC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42</w:t>
            </w:r>
          </w:p>
        </w:tc>
      </w:tr>
      <w:tr w:rsidR="008948C4" w:rsidRPr="008948C4" w14:paraId="139C08B1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C82731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384FEC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02F33E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1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DE7A27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A50EF9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E03984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AF6506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6788E5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1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9F9552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D459AA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0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24BDE4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8)</w:t>
            </w:r>
          </w:p>
        </w:tc>
      </w:tr>
      <w:tr w:rsidR="008948C4" w:rsidRPr="008948C4" w14:paraId="64BB737D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406242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cash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AA69CD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4DB399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93E62F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967DEF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0E1BB3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ED9099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3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752F94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531AFA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2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E2C362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125DDD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31</w:t>
            </w:r>
          </w:p>
        </w:tc>
      </w:tr>
      <w:tr w:rsidR="008948C4" w:rsidRPr="008948C4" w14:paraId="33B58A46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64A771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1C6E69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68A4FF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32B318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B176CF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CBD368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1E17BE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25A78C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3D81E7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514BF1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2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7F3169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1)</w:t>
            </w:r>
          </w:p>
        </w:tc>
      </w:tr>
      <w:tr w:rsidR="008948C4" w:rsidRPr="008948C4" w14:paraId="218722C4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68671D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revenu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ECA8A8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101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B31C1E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EE77E0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100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1DA893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93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7CFDA1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7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BEE00D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101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4A30E3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E64890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111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1EA9F5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95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0EFFB4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82</w:t>
            </w:r>
          </w:p>
        </w:tc>
      </w:tr>
      <w:tr w:rsidR="008948C4" w:rsidRPr="008948C4" w14:paraId="1FC9C1D4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84D827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0939B4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5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9B7B5A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4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7C1760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5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3D8DB2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4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15B67D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5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AAC722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5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4A55A4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4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686250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5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34723F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3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B3C34F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52)</w:t>
            </w:r>
          </w:p>
        </w:tc>
      </w:tr>
      <w:tr w:rsidR="008948C4" w:rsidRPr="008948C4" w14:paraId="67433730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A1D956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arke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BF9F49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F2888E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1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11946D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1C0353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5C59FC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6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98E416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16FA5D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1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33932D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46156B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0.0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548DC9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0.084</w:t>
            </w:r>
          </w:p>
        </w:tc>
      </w:tr>
      <w:tr w:rsidR="008948C4" w:rsidRPr="008948C4" w14:paraId="0A2D8561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8A91E5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AFD59F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10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470AC8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1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197641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1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7E70D1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6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5EECDB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10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556524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10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B9EAAA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1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105D27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9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767D42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6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541D8F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099)</w:t>
            </w:r>
          </w:p>
        </w:tc>
      </w:tr>
      <w:tr w:rsidR="008948C4" w:rsidRPr="008948C4" w14:paraId="3F16A7F7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F62813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1036CC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9.303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B6FD8D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4.223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CDDA65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9.641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E42237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1.909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A57E60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9.607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921355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9.535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A07784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3.824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B9D644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9.941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01CCBA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1.968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BBD0FD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-9.966***</w:t>
            </w:r>
          </w:p>
        </w:tc>
      </w:tr>
      <w:tr w:rsidR="008948C4" w:rsidRPr="008948C4" w14:paraId="7B3E72D1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6934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D283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1.098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CB7D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1.310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6C37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1.091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4D9A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792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EFBC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1.103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E549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1.085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0076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1.319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8355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1.037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2EBF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0.793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29C9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(1.096)</w:t>
            </w:r>
          </w:p>
        </w:tc>
      </w:tr>
      <w:tr w:rsidR="008948C4" w:rsidRPr="008948C4" w14:paraId="110BF8A2" w14:textId="77777777" w:rsidTr="00E96F2F">
        <w:trPr>
          <w:jc w:val="center"/>
        </w:trPr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7C8F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499B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91AD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04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716D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468E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8F1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5B82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75BE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04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CB62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4FA3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F05B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</w:tr>
      <w:tr w:rsidR="008948C4" w:rsidRPr="008948C4" w14:paraId="49BAC852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34E1195" w14:textId="77777777" w:rsidR="008948C4" w:rsidRPr="008948C4" w:rsidRDefault="008948C4" w:rsidP="008948C4">
            <w:pPr>
              <w:jc w:val="left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Pseudo R2  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505337B" w14:textId="77777777" w:rsidR="008948C4" w:rsidRPr="008948C4" w:rsidRDefault="008948C4" w:rsidP="008948C4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Palatino Linotype"/>
                <w:sz w:val="18"/>
                <w:szCs w:val="18"/>
              </w:rPr>
              <w:t>0.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394D1EC" w14:textId="77777777" w:rsidR="008948C4" w:rsidRPr="008948C4" w:rsidRDefault="008948C4" w:rsidP="008948C4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Palatino Linotype"/>
                <w:sz w:val="18"/>
                <w:szCs w:val="18"/>
              </w:rPr>
              <w:t>0.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F461537" w14:textId="77777777" w:rsidR="008948C4" w:rsidRPr="008948C4" w:rsidRDefault="008948C4" w:rsidP="008948C4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Palatino Linotype"/>
                <w:sz w:val="18"/>
                <w:szCs w:val="18"/>
              </w:rPr>
              <w:t>0.8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EA8A796" w14:textId="77777777" w:rsidR="008948C4" w:rsidRPr="008948C4" w:rsidRDefault="008948C4" w:rsidP="008948C4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Palatino Linotype"/>
                <w:sz w:val="18"/>
                <w:szCs w:val="18"/>
              </w:rPr>
              <w:t>0.1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731FFB6" w14:textId="77777777" w:rsidR="008948C4" w:rsidRPr="008948C4" w:rsidRDefault="008948C4" w:rsidP="008948C4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0.8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42B90E8" w14:textId="77777777" w:rsidR="008948C4" w:rsidRPr="008948C4" w:rsidRDefault="008948C4" w:rsidP="008948C4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0.8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662D911" w14:textId="77777777" w:rsidR="008948C4" w:rsidRPr="008948C4" w:rsidRDefault="008948C4" w:rsidP="008948C4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0.1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92E3147" w14:textId="77777777" w:rsidR="008948C4" w:rsidRPr="008948C4" w:rsidRDefault="008948C4" w:rsidP="008948C4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0.8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C252AF0" w14:textId="77777777" w:rsidR="008948C4" w:rsidRPr="008948C4" w:rsidRDefault="008948C4" w:rsidP="008948C4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0.17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8ED113A" w14:textId="77777777" w:rsidR="008948C4" w:rsidRPr="008948C4" w:rsidRDefault="008948C4" w:rsidP="008948C4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0.818</w:t>
            </w:r>
          </w:p>
        </w:tc>
      </w:tr>
      <w:tr w:rsidR="008948C4" w:rsidRPr="008948C4" w14:paraId="7D7D39C5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3BAF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Wald chi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98DD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127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4778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99.4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B70B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130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0905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104.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F6F92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132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7EC7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132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73C1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103.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9144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142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C8E9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120.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5F3F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SimSun" w:hAnsi="Palatino Linotype" w:cs="Times New Roman"/>
                <w:sz w:val="18"/>
                <w:szCs w:val="18"/>
              </w:rPr>
              <w:t>1351</w:t>
            </w:r>
          </w:p>
        </w:tc>
      </w:tr>
      <w:tr w:rsidR="008948C4" w:rsidRPr="008948C4" w14:paraId="57AA0089" w14:textId="77777777" w:rsidTr="00E96F2F">
        <w:trPr>
          <w:jc w:val="center"/>
        </w:trPr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E424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Area F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0DC6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35F7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3079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7FDA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A036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127E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4F6E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0CCEA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2146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5CD1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</w:tr>
      <w:tr w:rsidR="008948C4" w:rsidRPr="008948C4" w14:paraId="24992739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right w:val="nil"/>
            </w:tcBorders>
          </w:tcPr>
          <w:p w14:paraId="2FE37A6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Industry FE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44DBE48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</w:tcPr>
          <w:p w14:paraId="42DB462B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711FB6C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</w:tcPr>
          <w:p w14:paraId="68B33A31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3ECC649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423C8359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</w:tcPr>
          <w:p w14:paraId="2687BC88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40588705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</w:tcPr>
          <w:p w14:paraId="1F40ADF3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0F5E02A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</w:tr>
      <w:tr w:rsidR="008948C4" w:rsidRPr="008948C4" w14:paraId="5718CBA7" w14:textId="77777777" w:rsidTr="00E96F2F">
        <w:trPr>
          <w:jc w:val="center"/>
        </w:trPr>
        <w:tc>
          <w:tcPr>
            <w:tcW w:w="8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828C0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ar FE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42A59D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D82CEF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40AFC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A549A6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07610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2185BC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144860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2964DE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0F51E4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C58F57" w14:textId="77777777" w:rsidR="008948C4" w:rsidRPr="008948C4" w:rsidRDefault="008948C4" w:rsidP="008948C4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8948C4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</w:tr>
      <w:bookmarkEnd w:id="0"/>
    </w:tbl>
    <w:p w14:paraId="1CEE02D1" w14:textId="77777777" w:rsidR="00EF0F97" w:rsidRDefault="00EF0F97"/>
    <w:sectPr w:rsidR="00EF0F97" w:rsidSect="00EF0F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879D3" w14:textId="77777777" w:rsidR="00E04B49" w:rsidRDefault="00E04B49" w:rsidP="00EF0F97">
      <w:r>
        <w:separator/>
      </w:r>
    </w:p>
  </w:endnote>
  <w:endnote w:type="continuationSeparator" w:id="0">
    <w:p w14:paraId="5748CBDF" w14:textId="77777777" w:rsidR="00E04B49" w:rsidRDefault="00E04B49" w:rsidP="00EF0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400ED" w14:textId="77777777" w:rsidR="00E04B49" w:rsidRDefault="00E04B49" w:rsidP="00EF0F97">
      <w:r>
        <w:separator/>
      </w:r>
    </w:p>
  </w:footnote>
  <w:footnote w:type="continuationSeparator" w:id="0">
    <w:p w14:paraId="58606236" w14:textId="77777777" w:rsidR="00E04B49" w:rsidRDefault="00E04B49" w:rsidP="00EF0F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44368"/>
    <w:multiLevelType w:val="multilevel"/>
    <w:tmpl w:val="15C4436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404"/>
    <w:rsid w:val="002228DD"/>
    <w:rsid w:val="00250017"/>
    <w:rsid w:val="00340340"/>
    <w:rsid w:val="003B0404"/>
    <w:rsid w:val="004246A4"/>
    <w:rsid w:val="006C47CA"/>
    <w:rsid w:val="008948C4"/>
    <w:rsid w:val="00BF34DC"/>
    <w:rsid w:val="00CA77FC"/>
    <w:rsid w:val="00E04B49"/>
    <w:rsid w:val="00EF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3D4AB7"/>
  <w15:chartTrackingRefBased/>
  <w15:docId w15:val="{B47DC19F-227D-40BD-B467-BCED11884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0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0F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0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0F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chn off35</cp:lastModifiedBy>
  <cp:revision>7</cp:revision>
  <dcterms:created xsi:type="dcterms:W3CDTF">2020-10-27T13:26:00Z</dcterms:created>
  <dcterms:modified xsi:type="dcterms:W3CDTF">2021-05-26T08:35:00Z</dcterms:modified>
</cp:coreProperties>
</file>